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autoSpaceDE w:val="false"/>
        <w:spacing w:before="120" w:after="200"/>
        <w:ind w:right="110" w:hanging="0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Table S1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Primers for gene clone, vector construction and expression analysis.</w:t>
      </w:r>
    </w:p>
    <w:tbl>
      <w:tblPr>
        <w:tblW w:w="9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3961"/>
        <w:gridCol w:w="4020"/>
      </w:tblGrid>
      <w:tr>
        <w:trPr>
          <w:trHeight w:val="28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Sense primer 5’-3’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ntisense-primer 5’-3’</w:t>
            </w:r>
          </w:p>
        </w:tc>
      </w:tr>
      <w:tr>
        <w:trPr>
          <w:trHeight w:val="327" w:hRule="atLeast"/>
        </w:trPr>
        <w:tc>
          <w:tcPr>
            <w:tcW w:w="9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Primers for gene expression analysis</w:t>
            </w:r>
          </w:p>
        </w:tc>
      </w:tr>
      <w:tr>
        <w:trPr>
          <w:trHeight w:val="211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STM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TTCCTCTTGTGCTCCTGC-3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GTGCTCCAACCTTCTGAC-3</w:t>
            </w:r>
          </w:p>
        </w:tc>
      </w:tr>
      <w:tr>
        <w:trPr>
          <w:trHeight w:val="25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KNAT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CTCTCAGTAGCCGTCTCC-3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CTCCAAAGCAAGAAGAAGG-3</w:t>
            </w:r>
          </w:p>
        </w:tc>
      </w:tr>
      <w:tr>
        <w:trPr>
          <w:trHeight w:val="119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KNAT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GCTTCTCATCCTTTGTATCCTC-3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GGTTCTCTCGCTGAATCTCTTC</w:t>
            </w:r>
          </w:p>
        </w:tc>
      </w:tr>
      <w:tr>
        <w:trPr>
          <w:trHeight w:val="16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KNAT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CTAACAACAACAATCATCACCAC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GGCTTCAACATCGCTTACG</w:t>
            </w:r>
          </w:p>
        </w:tc>
      </w:tr>
      <w:tr>
        <w:trPr>
          <w:trHeight w:val="183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ARF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GACTGAAGAGGCAGGAGT-3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GTATCTGGAAATGGGAGCC</w:t>
            </w:r>
          </w:p>
        </w:tc>
      </w:tr>
      <w:tr>
        <w:trPr>
          <w:trHeight w:val="229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ABI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AATCACACCAACACTTCCA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CCAAACTTCATCCACCGTT</w:t>
            </w:r>
          </w:p>
        </w:tc>
      </w:tr>
      <w:tr>
        <w:trPr>
          <w:trHeight w:val="261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CTGTGTATGGATGTGTCTC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GTGAATGTGTTGCTGCT</w:t>
            </w:r>
          </w:p>
        </w:tc>
      </w:tr>
      <w:tr>
        <w:trPr>
          <w:trHeight w:val="123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SnRK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ATGACCATCCCTGAGATTCG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TGTCTGGTGGAGAAACAGC</w:t>
            </w:r>
          </w:p>
        </w:tc>
      </w:tr>
      <w:tr>
        <w:trPr>
          <w:trHeight w:val="169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CTGGCTTATGAGGCCGAAGC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GACGACGACGATGAGGG</w:t>
            </w:r>
          </w:p>
        </w:tc>
      </w:tr>
      <w:tr>
        <w:trPr>
          <w:trHeight w:val="64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ATGAAGCAAATGTGAGGC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GGAAGCAACGGAAACAG</w:t>
            </w:r>
          </w:p>
        </w:tc>
      </w:tr>
      <w:tr>
        <w:trPr>
          <w:trHeight w:val="233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GAGAGATTTGATGAGGTAG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AGAGAAGTAAGGAGAGAAGG</w:t>
            </w:r>
          </w:p>
        </w:tc>
      </w:tr>
      <w:tr>
        <w:trPr>
          <w:trHeight w:val="251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1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TCATATCGTCTGCATACAACTG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CTCTCTCCTTCCTCAAAACTCAAA</w:t>
            </w:r>
          </w:p>
        </w:tc>
      </w:tr>
      <w:tr>
        <w:trPr>
          <w:trHeight w:val="141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13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ACATCTCCGAACGACAAGAACA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AAACAACAAGGACTGAAACAGAAC</w:t>
            </w:r>
          </w:p>
        </w:tc>
      </w:tr>
      <w:tr>
        <w:trPr>
          <w:trHeight w:val="160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1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GGTCGGTGGTGAATCT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CGTATGAAGCGGGCAT</w:t>
            </w:r>
          </w:p>
        </w:tc>
      </w:tr>
      <w:tr>
        <w:trPr>
          <w:trHeight w:val="64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1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TGTGAGCAGTTTGGTTTA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ATGATCTTGATGTTGATGA</w:t>
            </w:r>
          </w:p>
        </w:tc>
      </w:tr>
      <w:tr>
        <w:trPr>
          <w:trHeight w:val="82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1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GCAACCAGACCAACTTAGG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ATGTTCCCTCCCTCTTGTTCAAAC</w:t>
            </w:r>
          </w:p>
        </w:tc>
      </w:tr>
      <w:tr>
        <w:trPr>
          <w:trHeight w:val="127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19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TGCCTACGAGGCAGAAGC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CAAGAAGAAGAGCACGAC</w:t>
            </w:r>
          </w:p>
        </w:tc>
      </w:tr>
      <w:tr>
        <w:trPr>
          <w:trHeight w:val="14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2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CTGTCCCTTTATGCGTTTCG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GCACCTTGTCTTCTACCAGTCTC</w:t>
            </w:r>
          </w:p>
        </w:tc>
      </w:tr>
      <w:tr>
        <w:trPr>
          <w:trHeight w:val="191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2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AGCCACTTCCCGAGTA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CGTCGTTTCCGAGTCTT</w:t>
            </w:r>
          </w:p>
        </w:tc>
      </w:tr>
      <w:tr>
        <w:trPr>
          <w:trHeight w:val="209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3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TCTCACTCCCTCCCCTCA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 xml:space="preserve">ATCAGCCTCCCTCCAAAACA 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38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TCTCACTCCCTCCCCTCA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 xml:space="preserve">ATCAGCCTCCCTCCAAAACA </w:t>
            </w:r>
          </w:p>
        </w:tc>
      </w:tr>
      <w:tr>
        <w:trPr>
          <w:trHeight w:val="259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40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CCGATTACGCCGATTACTTC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TTGGGCTTGACAACGGACCG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MdLBD4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GGCGATAGAGACGGTGT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CTTCTTCTTGGTGGATTGC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LB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AAGCATTCCAAGTTATCC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TCCCAAGTCACCAT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bookmarkStart w:id="0" w:name="OLE_LINK1"/>
            <w:r>
              <w:rPr>
                <w:rFonts w:cs="Times New Roman" w:ascii="Times New Roman" w:hAnsi="Times New Roman"/>
                <w:sz w:val="21"/>
                <w:szCs w:val="21"/>
              </w:rPr>
              <w:t>MdLB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6</w:t>
            </w:r>
            <w:bookmarkEnd w:id="0"/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GAGCAGTTTGGTTTAT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CTGGTCATGATCTTGATGATG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LB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AAAGTGCGTCAGAC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CTCCCATTCCCAAGC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LB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CCAACAACAGGTCGC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GTGTCAACAGCATCAT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LB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GTCTACGGATGTGTT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TCCACGAACCCTACT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LB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GGCTCACCAGAGCCT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AACTCCTCTCTGCTGC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CTIN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CGGGGAGGTAGTGACA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CCAATGGATCCTCGTTA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ACTIN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TGGAGCCTGGGACTATGGA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GGGGGAATGGGATGAGAT</w:t>
            </w:r>
          </w:p>
        </w:tc>
      </w:tr>
      <w:tr>
        <w:trPr>
          <w:trHeight w:val="295" w:hRule="atLeast"/>
        </w:trPr>
        <w:tc>
          <w:tcPr>
            <w:tcW w:w="9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 for full length cDNA amplification</w:t>
            </w:r>
          </w:p>
        </w:tc>
      </w:tr>
      <w:tr>
        <w:trPr>
          <w:trHeight w:val="232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LBD1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cap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TCCGTTGCTGTCGATCCTGCGA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GGGCAATAGATAATCCAAGGG</w:t>
            </w:r>
          </w:p>
        </w:tc>
      </w:tr>
      <w:tr>
        <w:trPr>
          <w:trHeight w:val="261" w:hRule="atLeast"/>
        </w:trPr>
        <w:tc>
          <w:tcPr>
            <w:tcW w:w="9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 for construction of yeast-two-hybrid vectors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LBD1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lang w:eastAsia="zh-CN"/>
              </w:rPr>
              <w:t>1(JM)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GGAATTCATGTCGTCGTCCTCAATG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CGTCGACCAACAAGAGGGACCCACAC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d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LBD1</w:t>
            </w: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lang w:eastAsia="zh-CN"/>
              </w:rPr>
              <w:t>1L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CGAATTCATGTCGTCGTCGTCGT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CGTCGACACAAGAGGGACCCACACT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AS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TCGACAGTTATACTTGCTCCTG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ATCTCACGTCCACAATGAACATG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AS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ATTCATGGCATCTTCTTCAA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TCGACTCAAGACGGATCAACAG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LOF1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ATTCGAGATGGTGCATGCTGAC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TCGACTCACACCGTCCCCAACC</w:t>
            </w:r>
          </w:p>
        </w:tc>
      </w:tr>
      <w:tr>
        <w:trPr>
          <w:trHeight w:val="138" w:hRule="atLeast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AtLOF2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ATTCTCCATGTTTATAACGG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TCGACCTATAGGCTACCTTGAAA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20:19:00Z</dcterms:created>
  <dc:creator>Tabitha</dc:creator>
  <dc:description/>
  <cp:keywords/>
  <dc:language>en-US</dc:language>
  <cp:lastModifiedBy>雨林木风</cp:lastModifiedBy>
  <dcterms:modified xsi:type="dcterms:W3CDTF">2012-11-25T01:16:00Z</dcterms:modified>
  <cp:revision>50</cp:revision>
  <dc:subject/>
  <dc:title>Tabith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42</vt:lpwstr>
  </property>
</Properties>
</file>